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A4962F" w14:textId="77777777" w:rsidR="003E4FF6" w:rsidRDefault="003E4FF6" w:rsidP="003E4FF6">
      <w:pPr>
        <w:spacing w:line="240" w:lineRule="auto"/>
        <w:rPr>
          <w:lang/>
        </w:rPr>
      </w:pPr>
      <w:r w:rsidRPr="00F976B1">
        <w:rPr>
          <w:noProof/>
          <w:lang/>
        </w:rPr>
        <w:drawing>
          <wp:inline distT="0" distB="0" distL="0" distR="0" wp14:anchorId="26D226D3" wp14:editId="67282D2A">
            <wp:extent cx="5029200" cy="3657600"/>
            <wp:effectExtent l="0" t="0" r="0" b="0"/>
            <wp:docPr id="1666690779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976B1">
        <w:rPr>
          <w:lang/>
        </w:rPr>
        <w:t xml:space="preserve"> </w:t>
      </w:r>
    </w:p>
    <w:p w14:paraId="22224BB0" w14:textId="13234D63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1</w:t>
      </w:r>
      <w:r w:rsidR="003E4FF6">
        <w:rPr>
          <w:lang/>
        </w:rPr>
        <w:t>. Bivariate visual assessment of association between air pollution (PM2.5 during the prior year of life as an example) and 24-year significant metabolites (</w:t>
      </w:r>
      <w:r w:rsidR="003E4FF6" w:rsidRPr="00E90D37">
        <w:rPr>
          <w:lang/>
        </w:rPr>
        <w:t>Stearic acid</w:t>
      </w:r>
      <w:r w:rsidR="003E4FF6">
        <w:rPr>
          <w:lang/>
        </w:rPr>
        <w:t>, FDR p &lt;0.05). Observations over 99th percentile were replaced with the value of the 99th percentile.</w:t>
      </w:r>
    </w:p>
    <w:p w14:paraId="18BE64C6" w14:textId="77777777" w:rsidR="003E4FF6" w:rsidRDefault="003E4FF6" w:rsidP="003E4FF6">
      <w:pPr>
        <w:spacing w:line="240" w:lineRule="auto"/>
        <w:rPr>
          <w:lang/>
        </w:rPr>
      </w:pPr>
      <w:r w:rsidRPr="00424A05">
        <w:rPr>
          <w:noProof/>
          <w:lang/>
        </w:rPr>
        <w:drawing>
          <wp:inline distT="0" distB="0" distL="0" distR="0" wp14:anchorId="0B599B8C" wp14:editId="07B103EF">
            <wp:extent cx="5029200" cy="3657600"/>
            <wp:effectExtent l="0" t="0" r="0" b="0"/>
            <wp:docPr id="1582307419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2CC9FF" w14:textId="16CDDAA7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2</w:t>
      </w:r>
      <w:r w:rsidR="003E4FF6">
        <w:rPr>
          <w:lang/>
        </w:rPr>
        <w:t>. Bivariate visual assessment of association between air pollution (PM2.5 during the prior year of life as an example) and 24-year significant metabolites (</w:t>
      </w:r>
      <w:r w:rsidR="003E4FF6" w:rsidRPr="00E90D37">
        <w:rPr>
          <w:lang/>
        </w:rPr>
        <w:t>Palmitic acid</w:t>
      </w:r>
      <w:r w:rsidR="003E4FF6">
        <w:rPr>
          <w:lang/>
        </w:rPr>
        <w:t>, FDR p &lt;0.05). Observations over 99th percentile were replaced with the value of the 99th percentile.</w:t>
      </w:r>
    </w:p>
    <w:p w14:paraId="604E1776" w14:textId="77777777" w:rsidR="003E4FF6" w:rsidRDefault="003E4FF6" w:rsidP="003E4FF6">
      <w:pPr>
        <w:spacing w:line="240" w:lineRule="auto"/>
        <w:rPr>
          <w:lang/>
        </w:rPr>
      </w:pPr>
      <w:r w:rsidRPr="00C67B3A">
        <w:rPr>
          <w:noProof/>
          <w:lang/>
        </w:rPr>
        <w:lastRenderedPageBreak/>
        <w:drawing>
          <wp:inline distT="0" distB="0" distL="0" distR="0" wp14:anchorId="2CF09289" wp14:editId="243259C7">
            <wp:extent cx="5029200" cy="3657600"/>
            <wp:effectExtent l="0" t="0" r="0" b="0"/>
            <wp:docPr id="75349432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E6E787" w14:textId="1AF4C219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3</w:t>
      </w:r>
      <w:r w:rsidR="003E4FF6">
        <w:rPr>
          <w:lang/>
        </w:rPr>
        <w:t>. Bivariate visual assessment of association between air pollution (NOx during the prior year of life as an example) and 24-year nominally significant metabolites (</w:t>
      </w:r>
      <w:r w:rsidR="003E4FF6" w:rsidRPr="00E90D37">
        <w:rPr>
          <w:lang/>
        </w:rPr>
        <w:t>Oleic acid</w:t>
      </w:r>
      <w:r w:rsidR="003E4FF6">
        <w:rPr>
          <w:lang/>
        </w:rPr>
        <w:t>, p &lt;0.05). Observations over 99th percentile were replaced with the value of the 99th percentile.</w:t>
      </w:r>
    </w:p>
    <w:p w14:paraId="6B4D01D4" w14:textId="77777777" w:rsidR="003E4FF6" w:rsidRDefault="003E4FF6" w:rsidP="003E4FF6">
      <w:pPr>
        <w:spacing w:line="240" w:lineRule="auto"/>
        <w:rPr>
          <w:lang/>
        </w:rPr>
      </w:pPr>
      <w:r w:rsidRPr="002A6486">
        <w:rPr>
          <w:noProof/>
          <w:lang/>
        </w:rPr>
        <w:drawing>
          <wp:inline distT="0" distB="0" distL="0" distR="0" wp14:anchorId="3AAAF020" wp14:editId="4ACAC461">
            <wp:extent cx="5029200" cy="3657600"/>
            <wp:effectExtent l="0" t="0" r="0" b="0"/>
            <wp:docPr id="28823579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4C0F6A" w14:textId="7BAA8469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4</w:t>
      </w:r>
      <w:r w:rsidR="003E4FF6">
        <w:rPr>
          <w:lang/>
        </w:rPr>
        <w:t>. Bivariate visual assessment of association between air pollution (NOx during the prior year of life as an example) and 24-year nominally significant metabolites (</w:t>
      </w:r>
      <w:r w:rsidR="003E4FF6" w:rsidRPr="00E90D37">
        <w:rPr>
          <w:lang/>
        </w:rPr>
        <w:t>Linoleic acid</w:t>
      </w:r>
      <w:r w:rsidR="003E4FF6">
        <w:rPr>
          <w:lang/>
        </w:rPr>
        <w:t>, p &lt;0.05). Observations over 99th percentile were replaced with the value of the 99th percentile.</w:t>
      </w:r>
    </w:p>
    <w:p w14:paraId="74F81079" w14:textId="77777777" w:rsidR="003E4FF6" w:rsidRDefault="003E4FF6" w:rsidP="003E4FF6">
      <w:pPr>
        <w:spacing w:line="240" w:lineRule="auto"/>
        <w:rPr>
          <w:lang/>
        </w:rPr>
      </w:pPr>
      <w:r w:rsidRPr="00EE22F7">
        <w:rPr>
          <w:noProof/>
          <w:lang/>
        </w:rPr>
        <w:lastRenderedPageBreak/>
        <w:drawing>
          <wp:inline distT="0" distB="0" distL="0" distR="0" wp14:anchorId="5FDCA563" wp14:editId="2EC1B33D">
            <wp:extent cx="5029200" cy="3657600"/>
            <wp:effectExtent l="0" t="0" r="0" b="0"/>
            <wp:docPr id="741711829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CF049" w14:textId="327744AE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5</w:t>
      </w:r>
      <w:r w:rsidR="003E4FF6">
        <w:rPr>
          <w:lang/>
        </w:rPr>
        <w:t>. Bivariate visual assessment of association between air pollution (NOx during the prior year of life as an example) and 24-year significant metabolites (</w:t>
      </w:r>
      <w:r w:rsidR="003E4FF6" w:rsidRPr="000428A1">
        <w:rPr>
          <w:lang/>
        </w:rPr>
        <w:t>Erucamide</w:t>
      </w:r>
      <w:r w:rsidR="003E4FF6">
        <w:rPr>
          <w:lang/>
        </w:rPr>
        <w:t>, FDR p &lt;0.05). Observations over 99th percentile were replaced with the value of the 99th percentile.</w:t>
      </w:r>
    </w:p>
    <w:p w14:paraId="7EBB03F2" w14:textId="77777777" w:rsidR="003E4FF6" w:rsidRDefault="003E4FF6" w:rsidP="003E4FF6">
      <w:pPr>
        <w:spacing w:line="240" w:lineRule="auto"/>
        <w:rPr>
          <w:lang/>
        </w:rPr>
      </w:pPr>
      <w:r w:rsidRPr="00A10B7E">
        <w:rPr>
          <w:noProof/>
          <w:lang/>
        </w:rPr>
        <w:drawing>
          <wp:inline distT="0" distB="0" distL="0" distR="0" wp14:anchorId="5805F0B1" wp14:editId="76EFA5B7">
            <wp:extent cx="5029200" cy="3657600"/>
            <wp:effectExtent l="0" t="0" r="0" b="0"/>
            <wp:docPr id="274896542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35C9D" w14:textId="288C9DA5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6</w:t>
      </w:r>
      <w:r w:rsidR="003E4FF6">
        <w:rPr>
          <w:lang/>
        </w:rPr>
        <w:t>. Bivariate visual assessment of association between air pollution (PM2.5 during the prior year of life as an example) and 24-year nominally significant metabolites (</w:t>
      </w:r>
      <w:r w:rsidR="003E4FF6" w:rsidRPr="000428A1">
        <w:rPr>
          <w:lang/>
        </w:rPr>
        <w:t>Hexadecenoic acid</w:t>
      </w:r>
      <w:r w:rsidR="003E4FF6">
        <w:rPr>
          <w:lang/>
        </w:rPr>
        <w:t>, p &lt;0.05). Observations over 99th percentile were replaced with the value of the 99th percentile.</w:t>
      </w:r>
    </w:p>
    <w:p w14:paraId="1B54DD10" w14:textId="77777777" w:rsidR="003E4FF6" w:rsidRDefault="003E4FF6" w:rsidP="003E4FF6">
      <w:pPr>
        <w:spacing w:line="240" w:lineRule="auto"/>
        <w:rPr>
          <w:lang/>
        </w:rPr>
      </w:pPr>
      <w:r w:rsidRPr="00C1356B">
        <w:rPr>
          <w:noProof/>
          <w:lang/>
        </w:rPr>
        <w:lastRenderedPageBreak/>
        <w:drawing>
          <wp:inline distT="0" distB="0" distL="0" distR="0" wp14:anchorId="62B56181" wp14:editId="636A6DCC">
            <wp:extent cx="5029200" cy="3657600"/>
            <wp:effectExtent l="0" t="0" r="0" b="0"/>
            <wp:docPr id="2010282410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1631D" w14:textId="54389EBC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7</w:t>
      </w:r>
      <w:r w:rsidR="003E4FF6">
        <w:rPr>
          <w:lang/>
        </w:rPr>
        <w:t>. Bivariate visual assessment of association between air pollution (NOx during the first year of life as an example) and 24-year nominally significant metabolites (</w:t>
      </w:r>
      <w:r w:rsidR="003E4FF6" w:rsidRPr="000428A1">
        <w:rPr>
          <w:lang/>
        </w:rPr>
        <w:t>Azelaic acid</w:t>
      </w:r>
      <w:r w:rsidR="003E4FF6">
        <w:rPr>
          <w:lang/>
        </w:rPr>
        <w:t>, p &lt;0.05). Observations over 99th percentile were replaced with the value of the 99th percentile.</w:t>
      </w:r>
    </w:p>
    <w:p w14:paraId="2D342122" w14:textId="77777777" w:rsidR="003E4FF6" w:rsidRDefault="003E4FF6" w:rsidP="003E4FF6">
      <w:pPr>
        <w:spacing w:line="240" w:lineRule="auto"/>
        <w:rPr>
          <w:lang/>
        </w:rPr>
      </w:pPr>
      <w:r w:rsidRPr="004A5F5F">
        <w:rPr>
          <w:noProof/>
          <w:lang/>
        </w:rPr>
        <w:drawing>
          <wp:inline distT="0" distB="0" distL="0" distR="0" wp14:anchorId="05032672" wp14:editId="64E69623">
            <wp:extent cx="5029200" cy="3657600"/>
            <wp:effectExtent l="0" t="0" r="0" b="0"/>
            <wp:docPr id="347599767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7E7C6" w14:textId="5ECC2E53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8</w:t>
      </w:r>
      <w:r w:rsidR="003E4FF6">
        <w:rPr>
          <w:lang/>
        </w:rPr>
        <w:t>. Bivariate visual assessment of association between air pollution (NOx during the prior year of life as an example) and 24-year significant metabolites (</w:t>
      </w:r>
      <w:r w:rsidR="003E4FF6" w:rsidRPr="006B2B66">
        <w:rPr>
          <w:lang/>
        </w:rPr>
        <w:t>Carnosine</w:t>
      </w:r>
      <w:r w:rsidR="003E4FF6">
        <w:rPr>
          <w:lang/>
        </w:rPr>
        <w:t>, FDR p &lt;0.05). Observations over 99th percentile were replaced with the value of the 99th percentile.</w:t>
      </w:r>
    </w:p>
    <w:p w14:paraId="32B36947" w14:textId="77777777" w:rsidR="003E4FF6" w:rsidRDefault="003E4FF6" w:rsidP="003E4FF6">
      <w:pPr>
        <w:spacing w:line="240" w:lineRule="auto"/>
        <w:rPr>
          <w:lang/>
        </w:rPr>
      </w:pPr>
      <w:r w:rsidRPr="00FE15A2">
        <w:rPr>
          <w:noProof/>
          <w:lang/>
        </w:rPr>
        <w:lastRenderedPageBreak/>
        <w:drawing>
          <wp:inline distT="0" distB="0" distL="0" distR="0" wp14:anchorId="7D1ABBCA" wp14:editId="05A336FD">
            <wp:extent cx="5029200" cy="3657600"/>
            <wp:effectExtent l="0" t="0" r="0" b="0"/>
            <wp:docPr id="2048669499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A942C" w14:textId="35F0FD3E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9</w:t>
      </w:r>
      <w:r w:rsidR="003E4FF6">
        <w:rPr>
          <w:lang/>
        </w:rPr>
        <w:t>. Bivariate visual assessment of association between air pollution (NOx during the first year of life as an example) and 24-year significant metabolites (</w:t>
      </w:r>
      <w:r w:rsidR="003E4FF6" w:rsidRPr="006B2B66">
        <w:rPr>
          <w:lang/>
        </w:rPr>
        <w:t>N-Acetyl-aspartyl-glutamic acid</w:t>
      </w:r>
      <w:r w:rsidR="003E4FF6">
        <w:rPr>
          <w:lang/>
        </w:rPr>
        <w:t>, FDR p &lt;0.05). Observations over 99th percentile were replaced with the value of the 99th percentile.</w:t>
      </w:r>
    </w:p>
    <w:p w14:paraId="07732B7D" w14:textId="77777777" w:rsidR="003E4FF6" w:rsidRDefault="003E4FF6" w:rsidP="003E4FF6">
      <w:pPr>
        <w:spacing w:line="240" w:lineRule="auto"/>
        <w:rPr>
          <w:lang/>
        </w:rPr>
      </w:pPr>
      <w:r w:rsidRPr="009B3AB2">
        <w:rPr>
          <w:noProof/>
          <w:lang/>
        </w:rPr>
        <w:drawing>
          <wp:inline distT="0" distB="0" distL="0" distR="0" wp14:anchorId="61812C19" wp14:editId="3385B105">
            <wp:extent cx="5029200" cy="3657600"/>
            <wp:effectExtent l="0" t="0" r="0" b="0"/>
            <wp:docPr id="336018751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58032B" w14:textId="438BD9CF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10</w:t>
      </w:r>
      <w:r w:rsidR="003E4FF6">
        <w:rPr>
          <w:lang/>
        </w:rPr>
        <w:t>. Bivariate visual assessment of association between air pollution (PM2.5 during the prior year of life as an example) and 24-year significant metabolites (</w:t>
      </w:r>
      <w:r w:rsidR="003E4FF6" w:rsidRPr="006B2B66">
        <w:rPr>
          <w:lang/>
        </w:rPr>
        <w:t>N-Acetyl-tyrosine</w:t>
      </w:r>
      <w:r w:rsidR="003E4FF6">
        <w:rPr>
          <w:lang/>
        </w:rPr>
        <w:t>, p &lt;0.05). Observations over 99th percentile were replaced with the value of the 99th percentile.</w:t>
      </w:r>
    </w:p>
    <w:p w14:paraId="137E81A2" w14:textId="77777777" w:rsidR="003E4FF6" w:rsidRDefault="003E4FF6" w:rsidP="003E4FF6">
      <w:pPr>
        <w:spacing w:line="240" w:lineRule="auto"/>
        <w:rPr>
          <w:lang/>
        </w:rPr>
      </w:pPr>
      <w:r w:rsidRPr="00F93CF0">
        <w:rPr>
          <w:noProof/>
          <w:lang/>
        </w:rPr>
        <w:lastRenderedPageBreak/>
        <w:drawing>
          <wp:inline distT="0" distB="0" distL="0" distR="0" wp14:anchorId="2AE4E2E9" wp14:editId="29E1D32C">
            <wp:extent cx="5029200" cy="3657600"/>
            <wp:effectExtent l="0" t="0" r="0" b="0"/>
            <wp:docPr id="1444042997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FE4BD" w14:textId="2EB5974D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11</w:t>
      </w:r>
      <w:r w:rsidR="003E4FF6">
        <w:rPr>
          <w:lang/>
        </w:rPr>
        <w:t>. Bivariate visual assessment of association between air pollution (PM2.5 during the prior year of life as an example) and 24-year nominally significant metabolites (</w:t>
      </w:r>
      <w:r w:rsidR="003E4FF6" w:rsidRPr="006B2B66">
        <w:rPr>
          <w:lang/>
        </w:rPr>
        <w:t>Alliin</w:t>
      </w:r>
      <w:r w:rsidR="003E4FF6">
        <w:rPr>
          <w:lang/>
        </w:rPr>
        <w:t>, p &lt;0.05). Observations over 99th percentile were replaced with the value of the 99th percentile.</w:t>
      </w:r>
    </w:p>
    <w:p w14:paraId="69370C09" w14:textId="77777777" w:rsidR="003E4FF6" w:rsidRDefault="003E4FF6" w:rsidP="003E4FF6">
      <w:pPr>
        <w:spacing w:line="240" w:lineRule="auto"/>
        <w:rPr>
          <w:lang/>
        </w:rPr>
      </w:pPr>
      <w:r w:rsidRPr="0099690F">
        <w:rPr>
          <w:noProof/>
          <w:lang/>
        </w:rPr>
        <w:drawing>
          <wp:inline distT="0" distB="0" distL="0" distR="0" wp14:anchorId="576F003F" wp14:editId="586952BE">
            <wp:extent cx="5029200" cy="3657600"/>
            <wp:effectExtent l="0" t="0" r="0" b="0"/>
            <wp:docPr id="1720324877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D5AC54" w14:textId="782A3ED6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12</w:t>
      </w:r>
      <w:r w:rsidR="003E4FF6">
        <w:rPr>
          <w:lang/>
        </w:rPr>
        <w:t>. Bivariate visual assessment of association between air pollution (PM2.5 during the prior year of life as an example) and 24-year nominally significant metabolites (</w:t>
      </w:r>
      <w:r w:rsidR="003E4FF6" w:rsidRPr="008A21EF">
        <w:rPr>
          <w:lang/>
        </w:rPr>
        <w:t>3-Hydroxyanthranilic acid</w:t>
      </w:r>
      <w:r w:rsidR="003E4FF6">
        <w:rPr>
          <w:lang/>
        </w:rPr>
        <w:t>, p &lt;0.05). Observations over 99th percentile were replaced with the value of the 99th percentile.</w:t>
      </w:r>
    </w:p>
    <w:p w14:paraId="43410468" w14:textId="77777777" w:rsidR="003E4FF6" w:rsidRDefault="003E4FF6" w:rsidP="003E4FF6">
      <w:pPr>
        <w:spacing w:line="240" w:lineRule="auto"/>
        <w:rPr>
          <w:lang/>
        </w:rPr>
      </w:pPr>
      <w:r w:rsidRPr="0092733A">
        <w:rPr>
          <w:noProof/>
          <w:lang/>
        </w:rPr>
        <w:lastRenderedPageBreak/>
        <w:drawing>
          <wp:inline distT="0" distB="0" distL="0" distR="0" wp14:anchorId="5B982567" wp14:editId="76DFCD36">
            <wp:extent cx="5029200" cy="3657600"/>
            <wp:effectExtent l="0" t="0" r="0" b="0"/>
            <wp:docPr id="1713514342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52E738" w14:textId="72359CA1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13</w:t>
      </w:r>
      <w:r w:rsidR="003E4FF6">
        <w:rPr>
          <w:lang/>
        </w:rPr>
        <w:t>. Bivariate visual assessment of association between air pollution (PM2.5 during the prior year of life as an example) and 24-year nominally significant metabolites (</w:t>
      </w:r>
      <w:r w:rsidR="003E4FF6" w:rsidRPr="00CC43A5">
        <w:rPr>
          <w:lang/>
        </w:rPr>
        <w:t>Anserine</w:t>
      </w:r>
      <w:r w:rsidR="003E4FF6">
        <w:rPr>
          <w:lang/>
        </w:rPr>
        <w:t>, p &lt;0.05). Observations over 99th percentile were replaced with the value of the 99th percentile.</w:t>
      </w:r>
    </w:p>
    <w:p w14:paraId="777D1639" w14:textId="77777777" w:rsidR="003E4FF6" w:rsidRDefault="003E4FF6" w:rsidP="003E4FF6">
      <w:pPr>
        <w:spacing w:line="240" w:lineRule="auto"/>
        <w:rPr>
          <w:lang/>
        </w:rPr>
      </w:pPr>
      <w:r w:rsidRPr="005C1FE0">
        <w:rPr>
          <w:noProof/>
          <w:lang/>
        </w:rPr>
        <w:drawing>
          <wp:inline distT="0" distB="0" distL="0" distR="0" wp14:anchorId="02D086EF" wp14:editId="14D52B1C">
            <wp:extent cx="5029200" cy="3657600"/>
            <wp:effectExtent l="0" t="0" r="0" b="0"/>
            <wp:docPr id="659498949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A8278" w14:textId="1CE4286E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14</w:t>
      </w:r>
      <w:r w:rsidR="003E4FF6">
        <w:rPr>
          <w:lang/>
        </w:rPr>
        <w:t>. Bivariate visual assessment of association between air pollution (PM2.5 during the prior year of life as an example) and 24-year nominally significant metabolites (</w:t>
      </w:r>
      <w:r w:rsidR="003E4FF6" w:rsidRPr="00CC43A5">
        <w:rPr>
          <w:lang/>
        </w:rPr>
        <w:t>N-Cinnamoylglycine</w:t>
      </w:r>
      <w:r w:rsidR="003E4FF6">
        <w:rPr>
          <w:lang/>
        </w:rPr>
        <w:t>, p &lt;0.05). Observations over 99th percentile were replaced with the value of the 99th percentile.</w:t>
      </w:r>
    </w:p>
    <w:p w14:paraId="37FBEF84" w14:textId="77777777" w:rsidR="003E4FF6" w:rsidRDefault="003E4FF6" w:rsidP="003E4FF6">
      <w:pPr>
        <w:spacing w:line="240" w:lineRule="auto"/>
        <w:rPr>
          <w:lang/>
        </w:rPr>
      </w:pPr>
      <w:r w:rsidRPr="0000142F">
        <w:rPr>
          <w:noProof/>
          <w:lang/>
        </w:rPr>
        <w:lastRenderedPageBreak/>
        <w:drawing>
          <wp:inline distT="0" distB="0" distL="0" distR="0" wp14:anchorId="50E39210" wp14:editId="456745D5">
            <wp:extent cx="5029200" cy="3657600"/>
            <wp:effectExtent l="0" t="0" r="0" b="0"/>
            <wp:docPr id="465448501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05E16" w14:textId="439C2701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15</w:t>
      </w:r>
      <w:r w:rsidR="003E4FF6">
        <w:rPr>
          <w:lang/>
        </w:rPr>
        <w:t>. Bivariate visual assessment of association between air pollution (NOx during the prior year of life as an example) and 24-year nominally significant metabolites (</w:t>
      </w:r>
      <w:r w:rsidR="003E4FF6" w:rsidRPr="005C1FE0">
        <w:rPr>
          <w:lang/>
        </w:rPr>
        <w:t>Betonicine</w:t>
      </w:r>
      <w:r w:rsidR="003E4FF6">
        <w:rPr>
          <w:lang/>
        </w:rPr>
        <w:t>, p &lt;0.05). Observations over 99th percentile were replaced with the value of the 99th percentile.</w:t>
      </w:r>
    </w:p>
    <w:p w14:paraId="0FC6689B" w14:textId="77777777" w:rsidR="003E4FF6" w:rsidRDefault="003E4FF6" w:rsidP="003E4FF6">
      <w:pPr>
        <w:spacing w:line="240" w:lineRule="auto"/>
        <w:rPr>
          <w:lang/>
        </w:rPr>
      </w:pPr>
      <w:r w:rsidRPr="0068049F">
        <w:rPr>
          <w:noProof/>
          <w:lang/>
        </w:rPr>
        <w:drawing>
          <wp:inline distT="0" distB="0" distL="0" distR="0" wp14:anchorId="25EEC3F0" wp14:editId="53DF9392">
            <wp:extent cx="5029200" cy="3657600"/>
            <wp:effectExtent l="0" t="0" r="0" b="0"/>
            <wp:docPr id="1384410822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7CA64" w14:textId="5494F72A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16</w:t>
      </w:r>
      <w:r w:rsidR="003E4FF6">
        <w:rPr>
          <w:lang/>
        </w:rPr>
        <w:t>. Bivariate visual assessment of association between air pollution (NOx during the first year of life as an example) and 24-year nominally significant metabolites (</w:t>
      </w:r>
      <w:r w:rsidR="003E4FF6" w:rsidRPr="005C1FE0">
        <w:rPr>
          <w:lang/>
        </w:rPr>
        <w:t>Taurine</w:t>
      </w:r>
      <w:r w:rsidR="003E4FF6">
        <w:rPr>
          <w:lang/>
        </w:rPr>
        <w:t>, p &lt;0.05). Observations over 99th percentile were replaced with the value of the 99th percentile.</w:t>
      </w:r>
    </w:p>
    <w:p w14:paraId="450C2E20" w14:textId="77777777" w:rsidR="003E4FF6" w:rsidRDefault="003E4FF6" w:rsidP="003E4FF6">
      <w:pPr>
        <w:spacing w:line="240" w:lineRule="auto"/>
        <w:rPr>
          <w:lang/>
        </w:rPr>
      </w:pPr>
      <w:r w:rsidRPr="005F7702">
        <w:rPr>
          <w:noProof/>
          <w:lang/>
        </w:rPr>
        <w:lastRenderedPageBreak/>
        <w:drawing>
          <wp:inline distT="0" distB="0" distL="0" distR="0" wp14:anchorId="432D2985" wp14:editId="369EB938">
            <wp:extent cx="5029200" cy="3657600"/>
            <wp:effectExtent l="0" t="0" r="0" b="0"/>
            <wp:docPr id="1923434488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26C9E" w14:textId="76C25A82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17</w:t>
      </w:r>
      <w:r w:rsidR="003E4FF6">
        <w:rPr>
          <w:lang/>
        </w:rPr>
        <w:t>. Bivariate visual assessment of association between air pollution (NOx during the first year of life as an example) and 24-year significant metabolites (</w:t>
      </w:r>
      <w:r w:rsidR="003E4FF6" w:rsidRPr="005C1FE0">
        <w:rPr>
          <w:lang/>
        </w:rPr>
        <w:t>Ritalinic acid</w:t>
      </w:r>
      <w:r w:rsidR="003E4FF6">
        <w:rPr>
          <w:lang/>
        </w:rPr>
        <w:t>, FDR p &lt;0.05). Observations over 99th percentile were replaced with the value of the 99th percentile.</w:t>
      </w:r>
    </w:p>
    <w:p w14:paraId="181DF84A" w14:textId="77777777" w:rsidR="003E4FF6" w:rsidRDefault="003E4FF6" w:rsidP="003E4FF6">
      <w:pPr>
        <w:spacing w:line="240" w:lineRule="auto"/>
        <w:rPr>
          <w:lang/>
        </w:rPr>
      </w:pPr>
      <w:r w:rsidRPr="001F5224">
        <w:rPr>
          <w:noProof/>
          <w:lang/>
        </w:rPr>
        <w:drawing>
          <wp:inline distT="0" distB="0" distL="0" distR="0" wp14:anchorId="02347463" wp14:editId="3161A1AE">
            <wp:extent cx="5029200" cy="3657600"/>
            <wp:effectExtent l="0" t="0" r="0" b="0"/>
            <wp:docPr id="103793544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CAF158" w14:textId="266DC6C8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18</w:t>
      </w:r>
      <w:r w:rsidR="003E4FF6">
        <w:rPr>
          <w:lang/>
        </w:rPr>
        <w:t>. Bivariate visual assessment of association between air pollution (NOx during the first year of life as an example) and 24-year significant metabolites (</w:t>
      </w:r>
      <w:r w:rsidR="003E4FF6" w:rsidRPr="005C1FE0">
        <w:rPr>
          <w:lang/>
        </w:rPr>
        <w:t>Theanine</w:t>
      </w:r>
      <w:r w:rsidR="003E4FF6">
        <w:rPr>
          <w:lang/>
        </w:rPr>
        <w:t>, FDR p &lt;0.05). Observations over 99th percentile were replaced with the value of the 99th percentile.</w:t>
      </w:r>
    </w:p>
    <w:p w14:paraId="14999B3B" w14:textId="77777777" w:rsidR="003E4FF6" w:rsidRDefault="003E4FF6" w:rsidP="003E4FF6">
      <w:pPr>
        <w:spacing w:line="240" w:lineRule="auto"/>
        <w:rPr>
          <w:lang/>
        </w:rPr>
      </w:pPr>
      <w:r w:rsidRPr="0040601C">
        <w:rPr>
          <w:noProof/>
          <w:lang/>
        </w:rPr>
        <w:lastRenderedPageBreak/>
        <w:drawing>
          <wp:inline distT="0" distB="0" distL="0" distR="0" wp14:anchorId="09844E08" wp14:editId="33B24DC4">
            <wp:extent cx="5029200" cy="3657600"/>
            <wp:effectExtent l="0" t="0" r="0" b="0"/>
            <wp:docPr id="92877764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E4ED3D" w14:textId="4521C65A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19</w:t>
      </w:r>
      <w:r w:rsidR="003E4FF6">
        <w:rPr>
          <w:lang/>
        </w:rPr>
        <w:t>. Bivariate visual assessment of association between air pollution (PM2.5 during the prior year of life as an example) and 24-year nominally significant metabolites (</w:t>
      </w:r>
      <w:r w:rsidR="003E4FF6" w:rsidRPr="00B86901">
        <w:rPr>
          <w:lang/>
        </w:rPr>
        <w:t>Hexitol</w:t>
      </w:r>
      <w:r w:rsidR="003E4FF6">
        <w:rPr>
          <w:lang/>
        </w:rPr>
        <w:t>, p &lt;0.05). Observations over 99th percentile were replaced with the value of the 99th percentile.</w:t>
      </w:r>
    </w:p>
    <w:p w14:paraId="606E2FF3" w14:textId="77777777" w:rsidR="003E4FF6" w:rsidRDefault="003E4FF6" w:rsidP="003E4FF6">
      <w:pPr>
        <w:spacing w:line="240" w:lineRule="auto"/>
        <w:rPr>
          <w:lang/>
        </w:rPr>
      </w:pPr>
      <w:r w:rsidRPr="00BF7B54">
        <w:rPr>
          <w:noProof/>
          <w:lang/>
        </w:rPr>
        <w:drawing>
          <wp:inline distT="0" distB="0" distL="0" distR="0" wp14:anchorId="5A5E2F45" wp14:editId="6A484673">
            <wp:extent cx="5029200" cy="3657600"/>
            <wp:effectExtent l="0" t="0" r="0" b="0"/>
            <wp:docPr id="1551001746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2619A" w14:textId="4F81D269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20</w:t>
      </w:r>
      <w:r w:rsidR="003E4FF6">
        <w:rPr>
          <w:lang/>
        </w:rPr>
        <w:t>. Bivariate visual assessment of association between air pollution (PM2.5 during the prior year of life as an example) and 24-year significant metabolites (</w:t>
      </w:r>
      <w:r w:rsidR="003E4FF6" w:rsidRPr="00B86901">
        <w:rPr>
          <w:lang/>
        </w:rPr>
        <w:t>Ascorbic acid</w:t>
      </w:r>
      <w:r w:rsidR="003E4FF6">
        <w:rPr>
          <w:lang/>
        </w:rPr>
        <w:t>, FDR p &lt;0.05). Observations over 99th percentile were replaced with the value of the 99th percentile.</w:t>
      </w:r>
    </w:p>
    <w:p w14:paraId="6DD75976" w14:textId="77777777" w:rsidR="003E4FF6" w:rsidRDefault="003E4FF6" w:rsidP="003E4FF6">
      <w:pPr>
        <w:spacing w:line="240" w:lineRule="auto"/>
        <w:rPr>
          <w:lang/>
        </w:rPr>
      </w:pPr>
      <w:r w:rsidRPr="00E367C7">
        <w:rPr>
          <w:noProof/>
          <w:lang/>
        </w:rPr>
        <w:lastRenderedPageBreak/>
        <w:drawing>
          <wp:inline distT="0" distB="0" distL="0" distR="0" wp14:anchorId="71C3A88E" wp14:editId="7A26364F">
            <wp:extent cx="5029200" cy="3657600"/>
            <wp:effectExtent l="0" t="0" r="0" b="0"/>
            <wp:docPr id="1271891914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900245" w14:textId="28C114A8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21</w:t>
      </w:r>
      <w:r w:rsidR="003E4FF6">
        <w:rPr>
          <w:lang/>
        </w:rPr>
        <w:t>. Bivariate visual assessment of association between air pollution (PM2.5 during the prior year of life as an example) and 24-year nominally significant metabolites (</w:t>
      </w:r>
      <w:r w:rsidR="003E4FF6" w:rsidRPr="00B86901">
        <w:rPr>
          <w:lang/>
        </w:rPr>
        <w:t>Nicotinic acid</w:t>
      </w:r>
      <w:r w:rsidR="003E4FF6">
        <w:rPr>
          <w:lang/>
        </w:rPr>
        <w:t>, p &lt;0.05). Observations over 99th percentile were replaced with the value of the 99th percentile.</w:t>
      </w:r>
    </w:p>
    <w:p w14:paraId="24B3FB64" w14:textId="77777777" w:rsidR="003E4FF6" w:rsidRDefault="003E4FF6" w:rsidP="003E4FF6">
      <w:pPr>
        <w:spacing w:line="240" w:lineRule="auto"/>
        <w:rPr>
          <w:lang/>
        </w:rPr>
      </w:pPr>
      <w:r w:rsidRPr="00B17DA2">
        <w:rPr>
          <w:noProof/>
          <w:lang/>
        </w:rPr>
        <w:drawing>
          <wp:inline distT="0" distB="0" distL="0" distR="0" wp14:anchorId="26FE761A" wp14:editId="0B059199">
            <wp:extent cx="5029200" cy="3657600"/>
            <wp:effectExtent l="0" t="0" r="0" b="0"/>
            <wp:docPr id="918634170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FFB94" w14:textId="1111A349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22</w:t>
      </w:r>
      <w:r w:rsidR="003E4FF6">
        <w:rPr>
          <w:lang/>
        </w:rPr>
        <w:t>. Bivariate visual assessment of association between air pollution (PM2.5 during the first year of life as an example) and 24-year significant metabolites (</w:t>
      </w:r>
      <w:r w:rsidR="003E4FF6" w:rsidRPr="00B86901">
        <w:rPr>
          <w:lang/>
        </w:rPr>
        <w:t>Pyridoxine</w:t>
      </w:r>
      <w:r w:rsidR="003E4FF6">
        <w:rPr>
          <w:lang/>
        </w:rPr>
        <w:t>, FDR p &lt;0.05). Observations over 99th percentile were replaced with the value of the 99th percentile.</w:t>
      </w:r>
    </w:p>
    <w:p w14:paraId="0B2324DA" w14:textId="77777777" w:rsidR="003E4FF6" w:rsidRDefault="003E4FF6" w:rsidP="003E4FF6">
      <w:pPr>
        <w:spacing w:line="240" w:lineRule="auto"/>
        <w:rPr>
          <w:lang/>
        </w:rPr>
      </w:pPr>
      <w:r w:rsidRPr="00DA0BBD">
        <w:rPr>
          <w:noProof/>
          <w:lang/>
        </w:rPr>
        <w:lastRenderedPageBreak/>
        <w:drawing>
          <wp:inline distT="0" distB="0" distL="0" distR="0" wp14:anchorId="6FAF5F5D" wp14:editId="35EA693F">
            <wp:extent cx="5029200" cy="3657600"/>
            <wp:effectExtent l="0" t="0" r="0" b="0"/>
            <wp:docPr id="831310011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4968A1" w14:textId="00674094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23</w:t>
      </w:r>
      <w:r w:rsidR="003E4FF6">
        <w:rPr>
          <w:lang/>
        </w:rPr>
        <w:t>. Bivariate visual assessment of association between air pollution (PM2.5 during the first year of life as an example) and 24-year significant metabolites (</w:t>
      </w:r>
      <w:r w:rsidR="003E4FF6" w:rsidRPr="00B86901">
        <w:rPr>
          <w:lang/>
        </w:rPr>
        <w:t>Creatine</w:t>
      </w:r>
      <w:r w:rsidR="003E4FF6">
        <w:rPr>
          <w:lang/>
        </w:rPr>
        <w:t>, FDR p &lt;0.05). Observations over 99th percentile were replaced with the value of the 99th percentile.</w:t>
      </w:r>
    </w:p>
    <w:p w14:paraId="413FD37C" w14:textId="77777777" w:rsidR="003E4FF6" w:rsidRDefault="003E4FF6" w:rsidP="003E4FF6">
      <w:pPr>
        <w:spacing w:line="240" w:lineRule="auto"/>
        <w:rPr>
          <w:lang/>
        </w:rPr>
      </w:pPr>
      <w:r w:rsidRPr="005165FF">
        <w:rPr>
          <w:noProof/>
          <w:lang/>
        </w:rPr>
        <w:drawing>
          <wp:inline distT="0" distB="0" distL="0" distR="0" wp14:anchorId="7CD47677" wp14:editId="7DD1B899">
            <wp:extent cx="5029200" cy="3657600"/>
            <wp:effectExtent l="0" t="0" r="0" b="0"/>
            <wp:docPr id="1879623355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12492" w14:textId="6D3FF2CD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24</w:t>
      </w:r>
      <w:r w:rsidR="003E4FF6">
        <w:rPr>
          <w:lang/>
        </w:rPr>
        <w:t>. Bivariate visual assessment of association between air pollution (PM10 during the first year of life as an example) and 24-year significant metabolites (</w:t>
      </w:r>
      <w:r w:rsidR="003E4FF6" w:rsidRPr="00490CC3">
        <w:rPr>
          <w:lang/>
        </w:rPr>
        <w:t>Umbelliferone</w:t>
      </w:r>
      <w:r w:rsidR="003E4FF6">
        <w:rPr>
          <w:lang/>
        </w:rPr>
        <w:t>, FDR p &lt;0.05). Observations over 99th percentile were replaced with the value of the 99th percentile.</w:t>
      </w:r>
    </w:p>
    <w:p w14:paraId="6904DDC9" w14:textId="77777777" w:rsidR="003E4FF6" w:rsidRDefault="003E4FF6" w:rsidP="003E4FF6">
      <w:pPr>
        <w:spacing w:line="240" w:lineRule="auto"/>
        <w:rPr>
          <w:lang/>
        </w:rPr>
      </w:pPr>
      <w:r w:rsidRPr="00D05E85">
        <w:rPr>
          <w:noProof/>
          <w:lang/>
        </w:rPr>
        <w:lastRenderedPageBreak/>
        <w:drawing>
          <wp:inline distT="0" distB="0" distL="0" distR="0" wp14:anchorId="71A3D212" wp14:editId="34BEEC8F">
            <wp:extent cx="5029200" cy="3657600"/>
            <wp:effectExtent l="0" t="0" r="0" b="0"/>
            <wp:docPr id="253782671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BD65AC" w14:textId="001A78E3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25</w:t>
      </w:r>
      <w:r w:rsidR="003E4FF6">
        <w:rPr>
          <w:lang/>
        </w:rPr>
        <w:t>. Bivariate visual assessment of association between air pollution (PM10 during the first year of life as an example) and 24-year significant metabolites (</w:t>
      </w:r>
      <w:r w:rsidR="003E4FF6" w:rsidRPr="00F5520E">
        <w:rPr>
          <w:lang/>
        </w:rPr>
        <w:t>2-Benzoxazolol</w:t>
      </w:r>
      <w:r w:rsidR="003E4FF6">
        <w:rPr>
          <w:lang/>
        </w:rPr>
        <w:t>, FDR p &lt;0.05). Observations over 99th percentile were replaced with the value of the 99th percentile.</w:t>
      </w:r>
    </w:p>
    <w:p w14:paraId="4EF268C6" w14:textId="77777777" w:rsidR="003E4FF6" w:rsidRDefault="003E4FF6" w:rsidP="003E4FF6">
      <w:pPr>
        <w:spacing w:line="240" w:lineRule="auto"/>
        <w:rPr>
          <w:lang/>
        </w:rPr>
      </w:pPr>
      <w:r w:rsidRPr="00D05E85">
        <w:rPr>
          <w:noProof/>
          <w:lang/>
        </w:rPr>
        <w:drawing>
          <wp:inline distT="0" distB="0" distL="0" distR="0" wp14:anchorId="1B85F2B5" wp14:editId="7CBCCB8A">
            <wp:extent cx="5029200" cy="3657600"/>
            <wp:effectExtent l="0" t="0" r="0" b="0"/>
            <wp:docPr id="735569585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A6658" w14:textId="132C3149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26</w:t>
      </w:r>
      <w:r w:rsidR="003E4FF6">
        <w:rPr>
          <w:lang/>
        </w:rPr>
        <w:t>. Bivariate visual assessment of association between air pollution (PM10 during the first year of life as an example) and 24-year nominally significant metabolites (</w:t>
      </w:r>
      <w:r w:rsidR="003E4FF6" w:rsidRPr="00AB375B">
        <w:rPr>
          <w:lang/>
        </w:rPr>
        <w:t>Homogentisic acid</w:t>
      </w:r>
      <w:r w:rsidR="003E4FF6">
        <w:rPr>
          <w:lang/>
        </w:rPr>
        <w:t>, p &lt;0.05). Observations over 99th percentile were replaced with the value of the 99th percentile.</w:t>
      </w:r>
    </w:p>
    <w:p w14:paraId="582525D1" w14:textId="77777777" w:rsidR="003E4FF6" w:rsidRDefault="003E4FF6" w:rsidP="003E4FF6">
      <w:pPr>
        <w:spacing w:line="240" w:lineRule="auto"/>
        <w:rPr>
          <w:lang/>
        </w:rPr>
      </w:pPr>
      <w:r w:rsidRPr="001B3EB1">
        <w:rPr>
          <w:noProof/>
          <w:lang/>
        </w:rPr>
        <w:lastRenderedPageBreak/>
        <w:drawing>
          <wp:inline distT="0" distB="0" distL="0" distR="0" wp14:anchorId="71D95967" wp14:editId="3A47B064">
            <wp:extent cx="5029200" cy="3657600"/>
            <wp:effectExtent l="0" t="0" r="0" b="0"/>
            <wp:docPr id="951372040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28B9B0" w14:textId="33864D13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27</w:t>
      </w:r>
      <w:r w:rsidR="003E4FF6">
        <w:rPr>
          <w:lang/>
        </w:rPr>
        <w:t>. Bivariate visual assessment of association between air pollution (PM2.5 during the recent year of life as an example) and 24-year nominally significant metabolites (</w:t>
      </w:r>
      <w:r w:rsidR="003E4FF6" w:rsidRPr="00AB375B">
        <w:rPr>
          <w:lang/>
        </w:rPr>
        <w:t>Tartaric acid</w:t>
      </w:r>
      <w:r w:rsidR="003E4FF6">
        <w:rPr>
          <w:lang/>
        </w:rPr>
        <w:t>, p &lt;0.05). Observations over 99th percentile were replaced with the value of the 99th percentile.</w:t>
      </w:r>
    </w:p>
    <w:p w14:paraId="49686AF4" w14:textId="77777777" w:rsidR="003E4FF6" w:rsidRDefault="003E4FF6" w:rsidP="003E4FF6">
      <w:pPr>
        <w:spacing w:line="240" w:lineRule="auto"/>
        <w:rPr>
          <w:lang/>
        </w:rPr>
      </w:pPr>
      <w:r w:rsidRPr="001B3EB1">
        <w:rPr>
          <w:noProof/>
          <w:lang/>
        </w:rPr>
        <w:drawing>
          <wp:inline distT="0" distB="0" distL="0" distR="0" wp14:anchorId="6B46BC6D" wp14:editId="13B7821C">
            <wp:extent cx="5029200" cy="3657600"/>
            <wp:effectExtent l="0" t="0" r="0" b="0"/>
            <wp:docPr id="1510042218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C008F" w14:textId="4E52FAB6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28</w:t>
      </w:r>
      <w:r w:rsidR="003E4FF6">
        <w:rPr>
          <w:lang/>
        </w:rPr>
        <w:t>. Bivariate visual assessment of association between air pollution (PM2.5 during the recent year of life as an example) and 24-year nominally significant metabolites (</w:t>
      </w:r>
      <w:r w:rsidR="003E4FF6" w:rsidRPr="00AB375B">
        <w:rPr>
          <w:lang/>
        </w:rPr>
        <w:t>3-Hydroxypyridine</w:t>
      </w:r>
      <w:r w:rsidR="003E4FF6">
        <w:rPr>
          <w:lang/>
        </w:rPr>
        <w:t>, p &lt;0.05). Observations over 99th percentile were replaced with the value of the 99th percentile.</w:t>
      </w:r>
    </w:p>
    <w:p w14:paraId="240E59B3" w14:textId="77777777" w:rsidR="003E4FF6" w:rsidRDefault="003E4FF6" w:rsidP="003E4FF6">
      <w:pPr>
        <w:spacing w:line="240" w:lineRule="auto"/>
        <w:rPr>
          <w:lang/>
        </w:rPr>
      </w:pPr>
      <w:r w:rsidRPr="001B3EB1">
        <w:rPr>
          <w:noProof/>
          <w:lang/>
        </w:rPr>
        <w:lastRenderedPageBreak/>
        <w:drawing>
          <wp:inline distT="0" distB="0" distL="0" distR="0" wp14:anchorId="02071DDA" wp14:editId="6610F814">
            <wp:extent cx="5029200" cy="3657600"/>
            <wp:effectExtent l="0" t="0" r="0" b="0"/>
            <wp:docPr id="776504098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3E325" w14:textId="335F4977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29</w:t>
      </w:r>
      <w:r w:rsidR="003E4FF6">
        <w:rPr>
          <w:lang/>
        </w:rPr>
        <w:t>. Bivariate visual assessment of association between air pollution (PM2.5 during the recent year of life as an example) and 24-year nominally significant metabolites (2</w:t>
      </w:r>
      <w:r w:rsidR="003E4FF6" w:rsidRPr="00AB375B">
        <w:rPr>
          <w:lang/>
        </w:rPr>
        <w:t>-Hydroxypyridine</w:t>
      </w:r>
      <w:r w:rsidR="003E4FF6">
        <w:rPr>
          <w:lang/>
        </w:rPr>
        <w:t>, p &lt;0.05). Observations over 99th percentile were replaced with the value of the 99th percentile.</w:t>
      </w:r>
    </w:p>
    <w:p w14:paraId="257DE859" w14:textId="77777777" w:rsidR="003E4FF6" w:rsidRDefault="003E4FF6" w:rsidP="003E4FF6">
      <w:pPr>
        <w:spacing w:line="240" w:lineRule="auto"/>
        <w:rPr>
          <w:lang/>
        </w:rPr>
      </w:pPr>
      <w:r w:rsidRPr="0057522A">
        <w:rPr>
          <w:noProof/>
          <w:lang/>
        </w:rPr>
        <w:drawing>
          <wp:inline distT="0" distB="0" distL="0" distR="0" wp14:anchorId="340A06D6" wp14:editId="7FB51BFA">
            <wp:extent cx="5029200" cy="3657600"/>
            <wp:effectExtent l="0" t="0" r="0" b="0"/>
            <wp:docPr id="291057323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475301" w14:textId="25946E5D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30</w:t>
      </w:r>
      <w:r w:rsidR="003E4FF6">
        <w:rPr>
          <w:lang/>
        </w:rPr>
        <w:t>. Bivariate visual assessment of association between air pollution (PM10 during the recent year of life as an example) and 24-year nominally significant metabolites (</w:t>
      </w:r>
      <w:r w:rsidR="003E4FF6" w:rsidRPr="00AB375B">
        <w:rPr>
          <w:lang/>
        </w:rPr>
        <w:t>Lactic acid</w:t>
      </w:r>
      <w:r w:rsidR="003E4FF6">
        <w:rPr>
          <w:lang/>
        </w:rPr>
        <w:t>, p &lt;0.05). Observations over 99th percentile were replaced with the value of the 99th percentile.</w:t>
      </w:r>
    </w:p>
    <w:p w14:paraId="4D4841CD" w14:textId="77777777" w:rsidR="003E4FF6" w:rsidRDefault="003E4FF6" w:rsidP="003E4FF6">
      <w:pPr>
        <w:spacing w:line="240" w:lineRule="auto"/>
        <w:rPr>
          <w:lang/>
        </w:rPr>
      </w:pPr>
      <w:r w:rsidRPr="003B644F">
        <w:rPr>
          <w:noProof/>
          <w:lang/>
        </w:rPr>
        <w:lastRenderedPageBreak/>
        <w:drawing>
          <wp:inline distT="0" distB="0" distL="0" distR="0" wp14:anchorId="61FF36A9" wp14:editId="16E0E084">
            <wp:extent cx="5029200" cy="3657600"/>
            <wp:effectExtent l="0" t="0" r="0" b="0"/>
            <wp:docPr id="155192962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1139A6" w14:textId="149BE423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31</w:t>
      </w:r>
      <w:r w:rsidR="003E4FF6">
        <w:rPr>
          <w:lang/>
        </w:rPr>
        <w:t xml:space="preserve">. </w:t>
      </w:r>
      <w:r w:rsidR="003E4FF6" w:rsidRPr="001C59E5">
        <w:rPr>
          <w:lang/>
        </w:rPr>
        <w:t>Xenobiotics</w:t>
      </w:r>
      <w:r w:rsidR="003E4FF6">
        <w:rPr>
          <w:lang/>
        </w:rPr>
        <w:t>:</w:t>
      </w:r>
      <w:r w:rsidR="003E4FF6" w:rsidRPr="00E90D37">
        <w:rPr>
          <w:lang/>
        </w:rPr>
        <w:t xml:space="preserve"> </w:t>
      </w:r>
      <w:r w:rsidR="003E4FF6">
        <w:rPr>
          <w:lang/>
        </w:rPr>
        <w:t>Bivariate visual assessment of association between air pollution (NOx during the first year of life as an example) and 24-year significant metabolites (</w:t>
      </w:r>
      <w:r w:rsidR="003E4FF6" w:rsidRPr="00E90D37">
        <w:rPr>
          <w:lang/>
        </w:rPr>
        <w:t>Saccharin</w:t>
      </w:r>
      <w:r w:rsidR="003E4FF6">
        <w:rPr>
          <w:lang/>
        </w:rPr>
        <w:t xml:space="preserve">, </w:t>
      </w:r>
      <w:r w:rsidR="003E4FF6">
        <w:rPr>
          <w:rFonts w:hint="eastAsia"/>
          <w:lang/>
        </w:rPr>
        <w:t>FDR</w:t>
      </w:r>
      <w:r w:rsidR="003E4FF6">
        <w:rPr>
          <w:lang/>
        </w:rPr>
        <w:t xml:space="preserve"> p &lt;0.05). Observations over 99th percentile were replaced with the value of the 99th percentile.</w:t>
      </w:r>
    </w:p>
    <w:p w14:paraId="77DD8FE2" w14:textId="77777777" w:rsidR="003E4FF6" w:rsidRDefault="003E4FF6" w:rsidP="003E4FF6">
      <w:pPr>
        <w:spacing w:line="240" w:lineRule="auto"/>
        <w:rPr>
          <w:lang/>
        </w:rPr>
      </w:pPr>
      <w:r w:rsidRPr="00030E82">
        <w:rPr>
          <w:noProof/>
          <w:lang/>
        </w:rPr>
        <w:drawing>
          <wp:inline distT="0" distB="0" distL="0" distR="0" wp14:anchorId="4C11E9BD" wp14:editId="6640E3EE">
            <wp:extent cx="5029200" cy="3657600"/>
            <wp:effectExtent l="0" t="0" r="0" b="0"/>
            <wp:docPr id="1293696473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5D79A" w14:textId="00584846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32</w:t>
      </w:r>
      <w:r w:rsidR="003E4FF6">
        <w:rPr>
          <w:lang/>
        </w:rPr>
        <w:t xml:space="preserve">. </w:t>
      </w:r>
      <w:r w:rsidR="003E4FF6" w:rsidRPr="001C59E5">
        <w:rPr>
          <w:lang/>
        </w:rPr>
        <w:t>Xenobiotics</w:t>
      </w:r>
      <w:r w:rsidR="003E4FF6">
        <w:rPr>
          <w:lang/>
        </w:rPr>
        <w:t>:</w:t>
      </w:r>
      <w:r w:rsidR="003E4FF6" w:rsidRPr="00E90D37">
        <w:rPr>
          <w:lang/>
        </w:rPr>
        <w:t xml:space="preserve"> </w:t>
      </w:r>
      <w:r w:rsidR="003E4FF6">
        <w:rPr>
          <w:lang/>
        </w:rPr>
        <w:t>Bivariate visual assessment of association between air pollution (NOx during the first year of life as an example) and 24-year significant metabolites (</w:t>
      </w:r>
      <w:r w:rsidR="003E4FF6" w:rsidRPr="00E90D37">
        <w:rPr>
          <w:lang/>
        </w:rPr>
        <w:t>Acetaminophen-glucuronide</w:t>
      </w:r>
      <w:r w:rsidR="003E4FF6">
        <w:rPr>
          <w:lang/>
        </w:rPr>
        <w:t>, FDR p &lt;0.05). Observations over 99th percentile were replaced with the value of the 99th percentile.</w:t>
      </w:r>
    </w:p>
    <w:p w14:paraId="518CE438" w14:textId="77777777" w:rsidR="003E4FF6" w:rsidRDefault="003E4FF6" w:rsidP="003E4FF6">
      <w:pPr>
        <w:spacing w:line="240" w:lineRule="auto"/>
        <w:rPr>
          <w:lang/>
        </w:rPr>
      </w:pPr>
      <w:r w:rsidRPr="001468B3">
        <w:rPr>
          <w:noProof/>
          <w:lang/>
        </w:rPr>
        <w:lastRenderedPageBreak/>
        <w:drawing>
          <wp:inline distT="0" distB="0" distL="0" distR="0" wp14:anchorId="62750D5B" wp14:editId="3F8E4B7A">
            <wp:extent cx="5029200" cy="3657600"/>
            <wp:effectExtent l="0" t="0" r="0" b="0"/>
            <wp:docPr id="1462200222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1C17CE" w14:textId="0CEFBC92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33</w:t>
      </w:r>
      <w:r w:rsidR="003E4FF6">
        <w:rPr>
          <w:lang/>
        </w:rPr>
        <w:t xml:space="preserve">. </w:t>
      </w:r>
      <w:r w:rsidR="003E4FF6" w:rsidRPr="001C59E5">
        <w:rPr>
          <w:lang/>
        </w:rPr>
        <w:t>Xenobiotics</w:t>
      </w:r>
      <w:r w:rsidR="003E4FF6">
        <w:rPr>
          <w:lang/>
        </w:rPr>
        <w:t>:</w:t>
      </w:r>
      <w:r w:rsidR="003E4FF6" w:rsidRPr="00E90D37">
        <w:rPr>
          <w:lang/>
        </w:rPr>
        <w:t xml:space="preserve"> </w:t>
      </w:r>
      <w:r w:rsidR="003E4FF6">
        <w:rPr>
          <w:lang/>
        </w:rPr>
        <w:t>Bivariate visual assessment of association between air pollution (NOx during the first year of life as an example) and 24-year nominally significant metabolites (</w:t>
      </w:r>
      <w:r w:rsidR="003E4FF6" w:rsidRPr="003316F9">
        <w:rPr>
          <w:lang/>
        </w:rPr>
        <w:t>Ethyl-glucuronide</w:t>
      </w:r>
      <w:r w:rsidR="003E4FF6">
        <w:rPr>
          <w:lang/>
        </w:rPr>
        <w:t>, p &lt;0.05). Observations over 99th percentile were replaced with the value of the 99th percentile.</w:t>
      </w:r>
    </w:p>
    <w:p w14:paraId="41C9FD0C" w14:textId="77777777" w:rsidR="003E4FF6" w:rsidRDefault="003E4FF6" w:rsidP="003E4FF6">
      <w:pPr>
        <w:spacing w:line="240" w:lineRule="auto"/>
        <w:rPr>
          <w:lang/>
        </w:rPr>
      </w:pPr>
      <w:r w:rsidRPr="00232329">
        <w:rPr>
          <w:noProof/>
          <w:lang/>
        </w:rPr>
        <w:drawing>
          <wp:inline distT="0" distB="0" distL="0" distR="0" wp14:anchorId="50F264FB" wp14:editId="7E18CCF8">
            <wp:extent cx="5029200" cy="3657600"/>
            <wp:effectExtent l="0" t="0" r="0" b="0"/>
            <wp:docPr id="410644110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FD8C93" w14:textId="0591B864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34</w:t>
      </w:r>
      <w:r w:rsidR="003E4FF6">
        <w:rPr>
          <w:lang/>
        </w:rPr>
        <w:t xml:space="preserve">. </w:t>
      </w:r>
      <w:r w:rsidR="003E4FF6" w:rsidRPr="001C59E5">
        <w:rPr>
          <w:lang/>
        </w:rPr>
        <w:t>Xenobiotics</w:t>
      </w:r>
      <w:r w:rsidR="003E4FF6">
        <w:rPr>
          <w:lang/>
        </w:rPr>
        <w:t>:</w:t>
      </w:r>
      <w:r w:rsidR="003E4FF6" w:rsidRPr="00E90D37">
        <w:rPr>
          <w:lang/>
        </w:rPr>
        <w:t xml:space="preserve"> </w:t>
      </w:r>
      <w:r w:rsidR="003E4FF6">
        <w:rPr>
          <w:lang/>
        </w:rPr>
        <w:t>Bivariate visual assessment of association between air pollution (PM2.5 during the first year of life as an example) and 24-year significant metabolites (</w:t>
      </w:r>
      <w:r w:rsidR="003E4FF6" w:rsidRPr="003316F9">
        <w:rPr>
          <w:lang/>
        </w:rPr>
        <w:t>Nicotine</w:t>
      </w:r>
      <w:r w:rsidR="003E4FF6">
        <w:rPr>
          <w:lang/>
        </w:rPr>
        <w:t xml:space="preserve">, </w:t>
      </w:r>
      <w:r w:rsidR="003E4FF6">
        <w:rPr>
          <w:lang/>
        </w:rPr>
        <w:lastRenderedPageBreak/>
        <w:t>FDR p &lt;0.05). Observations over 99th percentile were replaced with the value of the 99th percentile.</w:t>
      </w:r>
    </w:p>
    <w:p w14:paraId="2606CDBA" w14:textId="77777777" w:rsidR="003E4FF6" w:rsidRDefault="003E4FF6" w:rsidP="003E4FF6">
      <w:pPr>
        <w:spacing w:line="240" w:lineRule="auto"/>
        <w:rPr>
          <w:lang/>
        </w:rPr>
      </w:pPr>
      <w:r w:rsidRPr="0005421E">
        <w:rPr>
          <w:noProof/>
          <w:lang/>
        </w:rPr>
        <w:drawing>
          <wp:inline distT="0" distB="0" distL="0" distR="0" wp14:anchorId="187C337E" wp14:editId="6FD023BD">
            <wp:extent cx="5029200" cy="3657600"/>
            <wp:effectExtent l="0" t="0" r="0" b="0"/>
            <wp:docPr id="120878639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F28D1" w14:textId="4EA6424A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35</w:t>
      </w:r>
      <w:r w:rsidR="003E4FF6">
        <w:rPr>
          <w:lang/>
        </w:rPr>
        <w:t xml:space="preserve">. </w:t>
      </w:r>
      <w:r w:rsidR="003E4FF6" w:rsidRPr="001C59E5">
        <w:rPr>
          <w:lang/>
        </w:rPr>
        <w:t>Xenobiotics</w:t>
      </w:r>
      <w:r w:rsidR="003E4FF6">
        <w:rPr>
          <w:lang/>
        </w:rPr>
        <w:t>:</w:t>
      </w:r>
      <w:r w:rsidR="003E4FF6" w:rsidRPr="00E90D37">
        <w:rPr>
          <w:lang/>
        </w:rPr>
        <w:t xml:space="preserve"> </w:t>
      </w:r>
      <w:r w:rsidR="003E4FF6">
        <w:rPr>
          <w:lang/>
        </w:rPr>
        <w:t>Bivariate visual assessment of association between air pollution (NOx during the first year of life as an example) and 24-year significant metabolites (</w:t>
      </w:r>
      <w:r w:rsidR="003E4FF6" w:rsidRPr="00E90D37">
        <w:rPr>
          <w:lang/>
        </w:rPr>
        <w:t>Acetaminophen</w:t>
      </w:r>
      <w:r w:rsidR="003E4FF6">
        <w:rPr>
          <w:lang/>
        </w:rPr>
        <w:t>, FDR p &lt;0.05). Observations over 99th percentile were replaced with the value of the 99th percentile.</w:t>
      </w:r>
    </w:p>
    <w:p w14:paraId="569DC85E" w14:textId="77777777" w:rsidR="003E4FF6" w:rsidRDefault="003E4FF6" w:rsidP="003E4FF6">
      <w:pPr>
        <w:spacing w:line="240" w:lineRule="auto"/>
        <w:rPr>
          <w:lang/>
        </w:rPr>
      </w:pPr>
      <w:r w:rsidRPr="005F099A">
        <w:rPr>
          <w:noProof/>
          <w:lang/>
        </w:rPr>
        <w:drawing>
          <wp:inline distT="0" distB="0" distL="0" distR="0" wp14:anchorId="1EF807FE" wp14:editId="2C575857">
            <wp:extent cx="5029200" cy="3657600"/>
            <wp:effectExtent l="0" t="0" r="0" b="0"/>
            <wp:docPr id="747376663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CB475" w14:textId="3DFAEA2A" w:rsidR="003E4FF6" w:rsidRDefault="003076D3" w:rsidP="003E4FF6">
      <w:pPr>
        <w:spacing w:line="240" w:lineRule="auto"/>
        <w:rPr>
          <w:lang/>
        </w:rPr>
      </w:pPr>
      <w:r>
        <w:rPr>
          <w:lang/>
        </w:rPr>
        <w:lastRenderedPageBreak/>
        <w:t>Figure F</w:t>
      </w:r>
      <w:r w:rsidR="005E67CA">
        <w:rPr>
          <w:lang/>
        </w:rPr>
        <w:t>.36</w:t>
      </w:r>
      <w:r w:rsidR="003E4FF6">
        <w:rPr>
          <w:lang/>
        </w:rPr>
        <w:t xml:space="preserve">. </w:t>
      </w:r>
      <w:r w:rsidR="003E4FF6" w:rsidRPr="001C59E5">
        <w:rPr>
          <w:lang/>
        </w:rPr>
        <w:t>Xenobiotics</w:t>
      </w:r>
      <w:r w:rsidR="003E4FF6">
        <w:rPr>
          <w:lang/>
        </w:rPr>
        <w:t>:</w:t>
      </w:r>
      <w:r w:rsidR="003E4FF6" w:rsidRPr="00E90D37">
        <w:rPr>
          <w:lang/>
        </w:rPr>
        <w:t xml:space="preserve"> </w:t>
      </w:r>
      <w:r w:rsidR="003E4FF6">
        <w:rPr>
          <w:lang/>
        </w:rPr>
        <w:t>Bivariate visual assessment of association between air pollution (NOx during the first year of life as an example) and 24-year significant metabolites (</w:t>
      </w:r>
      <w:r w:rsidR="003E4FF6" w:rsidRPr="00457B21">
        <w:rPr>
          <w:lang/>
        </w:rPr>
        <w:t>Acesulfame</w:t>
      </w:r>
      <w:r w:rsidR="003E4FF6">
        <w:rPr>
          <w:lang/>
        </w:rPr>
        <w:t>, FDR p &lt;0.05). Observations over 99th percentile were replaced with the value of the 99th percentile.</w:t>
      </w:r>
    </w:p>
    <w:p w14:paraId="2E43E571" w14:textId="77777777" w:rsidR="003E4FF6" w:rsidRDefault="003E4FF6" w:rsidP="003E4FF6">
      <w:pPr>
        <w:spacing w:line="240" w:lineRule="auto"/>
        <w:rPr>
          <w:lang/>
        </w:rPr>
      </w:pPr>
      <w:r w:rsidRPr="007C69D1">
        <w:rPr>
          <w:noProof/>
          <w:lang/>
        </w:rPr>
        <w:drawing>
          <wp:inline distT="0" distB="0" distL="0" distR="0" wp14:anchorId="2DE4DCDF" wp14:editId="3FFA13A1">
            <wp:extent cx="5029200" cy="3657600"/>
            <wp:effectExtent l="0" t="0" r="0" b="0"/>
            <wp:docPr id="1524889822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5DA1E" w14:textId="45BCED79" w:rsidR="003E4FF6" w:rsidRDefault="003076D3" w:rsidP="003E4FF6">
      <w:pPr>
        <w:spacing w:line="240" w:lineRule="auto"/>
        <w:rPr>
          <w:lang/>
        </w:rPr>
      </w:pPr>
      <w:r>
        <w:rPr>
          <w:lang/>
        </w:rPr>
        <w:t>Figure F</w:t>
      </w:r>
      <w:r w:rsidR="005E67CA">
        <w:rPr>
          <w:lang/>
        </w:rPr>
        <w:t>.37</w:t>
      </w:r>
      <w:r w:rsidR="003E4FF6">
        <w:rPr>
          <w:lang/>
        </w:rPr>
        <w:t xml:space="preserve">. </w:t>
      </w:r>
      <w:r w:rsidR="003E4FF6" w:rsidRPr="001C59E5">
        <w:rPr>
          <w:lang/>
        </w:rPr>
        <w:t>Xenobiotics</w:t>
      </w:r>
      <w:r w:rsidR="003E4FF6">
        <w:rPr>
          <w:lang/>
        </w:rPr>
        <w:t>:</w:t>
      </w:r>
      <w:r w:rsidR="003E4FF6" w:rsidRPr="00E90D37">
        <w:rPr>
          <w:lang/>
        </w:rPr>
        <w:t xml:space="preserve"> </w:t>
      </w:r>
      <w:r w:rsidR="003E4FF6">
        <w:rPr>
          <w:lang/>
        </w:rPr>
        <w:t>Bivariate visual assessment of association between air pollution (NOx during the first year of life as an example) and 24-year significant metabolites (</w:t>
      </w:r>
      <w:r w:rsidR="003E4FF6" w:rsidRPr="005E1949">
        <w:rPr>
          <w:lang/>
        </w:rPr>
        <w:t>Ethyl-sulfate</w:t>
      </w:r>
      <w:r w:rsidR="003E4FF6">
        <w:rPr>
          <w:lang/>
        </w:rPr>
        <w:t>, FDR p &lt;0.05). Observations over 99th percentile were replaced with the value of the 99th percentile.</w:t>
      </w:r>
    </w:p>
    <w:p w14:paraId="2A4DA856" w14:textId="77777777" w:rsidR="003E4FF6" w:rsidRDefault="003E4FF6" w:rsidP="003E4FF6">
      <w:pPr>
        <w:spacing w:line="240" w:lineRule="auto"/>
        <w:rPr>
          <w:lang/>
        </w:rPr>
      </w:pPr>
      <w:r w:rsidRPr="00D626D7">
        <w:rPr>
          <w:noProof/>
          <w:lang/>
        </w:rPr>
        <w:drawing>
          <wp:inline distT="0" distB="0" distL="0" distR="0" wp14:anchorId="77CFDF4D" wp14:editId="7CB688AD">
            <wp:extent cx="5029200" cy="3657600"/>
            <wp:effectExtent l="0" t="0" r="0" b="0"/>
            <wp:docPr id="1882837015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33F4E" w14:textId="1C4B9B50" w:rsidR="001357FA" w:rsidRPr="003E4FF6" w:rsidRDefault="003076D3" w:rsidP="003E4FF6">
      <w:pPr>
        <w:spacing w:line="240" w:lineRule="auto"/>
        <w:rPr>
          <w:lang/>
        </w:rPr>
      </w:pPr>
      <w:r>
        <w:rPr>
          <w:lang/>
        </w:rPr>
        <w:lastRenderedPageBreak/>
        <w:t>Figure F</w:t>
      </w:r>
      <w:r w:rsidR="005E67CA">
        <w:rPr>
          <w:lang/>
        </w:rPr>
        <w:t>.38</w:t>
      </w:r>
      <w:r w:rsidR="003E4FF6">
        <w:rPr>
          <w:lang/>
        </w:rPr>
        <w:t xml:space="preserve">. </w:t>
      </w:r>
      <w:r w:rsidR="003E4FF6" w:rsidRPr="001C59E5">
        <w:rPr>
          <w:lang/>
        </w:rPr>
        <w:t>Xenobiotics</w:t>
      </w:r>
      <w:r w:rsidR="003E4FF6">
        <w:rPr>
          <w:lang/>
        </w:rPr>
        <w:t>:</w:t>
      </w:r>
      <w:r w:rsidR="003E4FF6" w:rsidRPr="00E90D37">
        <w:rPr>
          <w:lang/>
        </w:rPr>
        <w:t xml:space="preserve"> </w:t>
      </w:r>
      <w:r w:rsidR="003E4FF6">
        <w:rPr>
          <w:lang/>
        </w:rPr>
        <w:t xml:space="preserve">Bivariate visual assessment of association between air pollution (NOx during the first </w:t>
      </w:r>
      <w:r w:rsidR="003E4FF6" w:rsidRPr="00642AC8">
        <w:rPr>
          <w:lang/>
        </w:rPr>
        <w:t>year of life as an example) and 24-year significant metabolites (Cyclamic acid,</w:t>
      </w:r>
      <w:r w:rsidR="003E4FF6">
        <w:rPr>
          <w:lang/>
        </w:rPr>
        <w:t xml:space="preserve"> </w:t>
      </w:r>
      <w:r w:rsidR="003E4FF6" w:rsidRPr="00642AC8">
        <w:rPr>
          <w:lang/>
        </w:rPr>
        <w:t>FDR p &lt;0.05).</w:t>
      </w:r>
      <w:r w:rsidR="003E4FF6">
        <w:rPr>
          <w:lang/>
        </w:rPr>
        <w:t xml:space="preserve"> Observations over 99th percentile were replaced with the value of the 99th percentile.</w:t>
      </w:r>
    </w:p>
    <w:sectPr w:rsidR="001357FA" w:rsidRPr="003E4FF6" w:rsidSect="003E4F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FF6"/>
    <w:rsid w:val="000409AE"/>
    <w:rsid w:val="001357FA"/>
    <w:rsid w:val="00154F88"/>
    <w:rsid w:val="0016593D"/>
    <w:rsid w:val="001735F4"/>
    <w:rsid w:val="0019158E"/>
    <w:rsid w:val="002475E2"/>
    <w:rsid w:val="003076D3"/>
    <w:rsid w:val="003E4FF6"/>
    <w:rsid w:val="00485230"/>
    <w:rsid w:val="005E67CA"/>
    <w:rsid w:val="00835649"/>
    <w:rsid w:val="00871AD4"/>
    <w:rsid w:val="008B6FE5"/>
    <w:rsid w:val="00A1412B"/>
    <w:rsid w:val="00AF7B73"/>
    <w:rsid w:val="00BA153E"/>
    <w:rsid w:val="00BF4CD8"/>
    <w:rsid w:val="00DF5A4B"/>
    <w:rsid w:val="00E032AF"/>
    <w:rsid w:val="00FC3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A7F6F"/>
  <w15:chartTrackingRefBased/>
  <w15:docId w15:val="{E3530D2D-1370-4B06-BA86-BD6E17F1A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FF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4F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F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FF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FF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FF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FF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FF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FF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FF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F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F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F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F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F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F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F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F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F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F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F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FF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4F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FF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E4F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FF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E4F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F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F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F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9" Type="http://schemas.openxmlformats.org/officeDocument/2006/relationships/image" Target="media/image36.emf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42" Type="http://schemas.openxmlformats.org/officeDocument/2006/relationships/fontTable" Target="fontTable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41" Type="http://schemas.openxmlformats.org/officeDocument/2006/relationships/image" Target="media/image38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40" Type="http://schemas.openxmlformats.org/officeDocument/2006/relationships/image" Target="media/image37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43" Type="http://schemas.openxmlformats.org/officeDocument/2006/relationships/theme" Target="theme/theme1.xml"/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image" Target="media/image3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0</Pages>
  <Words>1746</Words>
  <Characters>9257</Characters>
  <Application>Microsoft Office Word</Application>
  <DocSecurity>0</DocSecurity>
  <Lines>77</Lines>
  <Paragraphs>21</Paragraphs>
  <ScaleCrop>false</ScaleCrop>
  <Company/>
  <LinksUpToDate>false</LinksUpToDate>
  <CharactersWithSpaces>10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zhen He</dc:creator>
  <cp:keywords/>
  <dc:description/>
  <cp:lastModifiedBy>Shizhen He</cp:lastModifiedBy>
  <cp:revision>3</cp:revision>
  <dcterms:created xsi:type="dcterms:W3CDTF">2024-05-03T16:00:00Z</dcterms:created>
  <dcterms:modified xsi:type="dcterms:W3CDTF">2024-08-13T13:09:00Z</dcterms:modified>
</cp:coreProperties>
</file>